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FC9" w:rsidRPr="006B1279" w:rsidRDefault="006B1279" w:rsidP="006B1279">
      <w:pPr>
        <w:rPr>
          <w:rFonts w:ascii="Arial" w:hAnsi="Arial" w:cs="Arial"/>
          <w:sz w:val="20"/>
          <w:szCs w:val="20"/>
        </w:rPr>
      </w:pPr>
      <w:r w:rsidRPr="006B1279">
        <w:rPr>
          <w:rFonts w:ascii="Arial" w:hAnsi="Arial" w:cs="Arial"/>
          <w:sz w:val="20"/>
          <w:szCs w:val="20"/>
        </w:rPr>
        <w:t>Supplementary Table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6B1279" w:rsidTr="00EC5B80">
        <w:tc>
          <w:tcPr>
            <w:tcW w:w="1368" w:type="dxa"/>
            <w:tcBorders>
              <w:bottom w:val="single" w:sz="4" w:space="0" w:color="auto"/>
            </w:tcBorders>
          </w:tcPr>
          <w:p w:rsidR="006B1279" w:rsidRDefault="006B1279" w:rsidP="00EC5B80">
            <w:r w:rsidRPr="00BB50A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Event Number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6B1279" w:rsidRDefault="006B1279" w:rsidP="00EC5B80">
            <w:proofErr w:type="spellStart"/>
            <w:r w:rsidRPr="00BB50A3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Reassorted</w:t>
            </w:r>
            <w:proofErr w:type="spellEnd"/>
            <w:r w:rsidRPr="00BB50A3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 xml:space="preserve"> component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6B1279" w:rsidRDefault="006B1279" w:rsidP="00EC5B80">
            <w:r w:rsidRPr="00BB50A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Recombinant Sequence(s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6B1279" w:rsidRDefault="006B1279" w:rsidP="00EC5B80">
            <w:r w:rsidRPr="00BB50A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Sequence(s) used to infer minor parent(s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6B1279" w:rsidRDefault="006B1279" w:rsidP="00EC5B80">
            <w:r w:rsidRPr="00BB50A3"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Sequence(s) used to infer major parent(s)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6B1279" w:rsidRDefault="006B1279" w:rsidP="00EC5B80">
            <w:r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Detection Methods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6B1279" w:rsidRDefault="006B1279" w:rsidP="00EC5B80">
            <w:r>
              <w:rPr>
                <w:rFonts w:ascii="Arial Narrow" w:eastAsia="Times New Roman" w:hAnsi="Arial Narrow" w:cs="Arial"/>
                <w:b/>
                <w:color w:val="000000"/>
                <w:sz w:val="14"/>
                <w:szCs w:val="14"/>
                <w:lang w:eastAsia="en-NZ"/>
              </w:rPr>
              <w:t>p-value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U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27-TW-1996-D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4tw-TW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8pk-PK-2007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9pk-PK-2007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0pk-PK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4in-IN-2009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9-150510-EG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3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7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4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9rw-RW-2009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0rw-RW-2009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6pk-PK-2004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in-IN-2007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3in-IN-200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1in-IN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26-BI-199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49-BI-1995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5lk-LK-2010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0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1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7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20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9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24-1-IN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24-3-IN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C1 except 5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35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36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38to-TO-2010-C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TOS5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TOS83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25I-TW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25-TW-199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23-6B-IN-1991-D8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2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5 16/1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7 1/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MC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3.51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135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623-TW-1996-D7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47-BI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02-AU-199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9-150510-EG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8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4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3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B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0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1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B1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1 40/4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2 33/3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3 except 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B2819-AU-2011-C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2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5 except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25tw-TW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GMC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8.44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96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8-150510-EG-2010-A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pk-PK-2004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429B-AU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18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3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3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44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46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8-AU-1989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TOS40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B1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1 40/4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2 33/3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3 22/2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625-TW-199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768-PH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68-3-ID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2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3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5 16/1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7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All D8 2/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E1 1/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R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G</w:t>
            </w: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MCS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6.07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70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4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U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29-6-CN-199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9-150510-EG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0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18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3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4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4eg-EG-1997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24-3-IN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in-IN-2007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3in-IN-200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1in-IN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5lk-LK-2010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0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1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7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24-1-IN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3 22/2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1 except 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35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36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38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TOS5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TOS83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29-4-CN-1990-E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MC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1.17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86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C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4tw-TW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pk-PK-2004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429B-AU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9-150510-EG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18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8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2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3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46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7-AU-1989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8-AU-1989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0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6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B1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1 40/4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2 33/3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3 22/2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5tw-TW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765tw-TW-1996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MS7-PH-2008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1160-TW-1995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624-TW-1996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A1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7 1/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MC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1.49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69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M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8-TO-201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pk-PK-2004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2in-IN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47-BI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27-US-1992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9-US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9-WS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2 except 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736-4-IN-1997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B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1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0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7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9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0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1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36-TO-1993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4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Q276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7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8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70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9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A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3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RGMC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3.38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25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7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429A-AU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02-AU-199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3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900A-AU-2006-C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17-AU-2011-C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19-AU-2011-C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2-AU-2011-C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14-AU-2009-C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6-AU-2011-C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1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C1 except 9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44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45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46to-TO-2010-C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Q276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Q277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Q279-WS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TOS6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TOS6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TOS83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MC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1.55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25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19-AU-2011-C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Unknow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02-AU-199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737-AU-1997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4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3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B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0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1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5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6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7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8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9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0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1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36-TO-1993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4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6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7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8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70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9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A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3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TOS9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3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736-4-IN-1997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3 except 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B2817-AU-2011-C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B2819-AU-2011-C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B2824-AU-2011-C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B2829-AU-2011-C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B2845-AU-2011-C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KP15-AU-2009-C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R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G</w:t>
            </w: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MCS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2.83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24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hAnsi="Arial Narrow"/>
                <w:sz w:val="14"/>
                <w:szCs w:val="14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9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hAnsi="Arial Narrow"/>
                <w:sz w:val="14"/>
                <w:szCs w:val="14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U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hAnsi="Arial Narrow"/>
                <w:sz w:val="14"/>
                <w:szCs w:val="14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23-6B-IN-1991-D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2in-IN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4eg-EG-1997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us-US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02-AU-199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4in-IN-2009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9-150510-EG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18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3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7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3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4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24-2-IN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0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3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B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0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B1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1 40/4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9rw-RW-2009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0rw-RW-2009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in-IN-2007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3in-IN-200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1in-IN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5lk-LK-2010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0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1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2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7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20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6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9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24-1-IN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24-3-IN-C2</w:t>
            </w:r>
          </w:p>
          <w:p w:rsidR="006B1279" w:rsidRPr="008E0FC9" w:rsidRDefault="006B1279" w:rsidP="00EC5B80">
            <w:pPr>
              <w:rPr>
                <w:rFonts w:ascii="Arial Narrow" w:hAnsi="Arial Narrow"/>
                <w:sz w:val="14"/>
                <w:szCs w:val="14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3 22/2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25-TW-199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MP1-TW-199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MS14-PH-2008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68-3-ID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2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5 16/1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6B1279" w:rsidRPr="008E0FC9" w:rsidRDefault="006B1279" w:rsidP="00EC5B80">
            <w:pPr>
              <w:rPr>
                <w:rFonts w:ascii="Arial Narrow" w:hAnsi="Arial Narrow"/>
                <w:sz w:val="14"/>
                <w:szCs w:val="14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7 1/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MC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7.04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78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U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4tw-TW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4eg-EG-1997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9-150510-EG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18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3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4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B1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7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9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0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1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36-TO-1993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4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6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Q277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8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70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9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A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3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9rw-RW-2009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0rw-RW-2009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in-IN-2007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3in-IN-200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1in-IN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5lk-LK-2010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0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1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2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3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7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20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6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7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9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24-1-IN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24-3-IN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3 22/2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Q568-3-ID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2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5 16/1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7 1/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MC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2.46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81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1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25I-TW-199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1 40/4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768-PH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29-1-CN-199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25-TW-199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1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2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3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8 2/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E1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D5 except 3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522B-PH-1991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571-1-PH-1993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571-2-PH-1993-D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MC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1.53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55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M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736-4-IN-1997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3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B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5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6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7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8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9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0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36-TO-1993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4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6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7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8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70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TOS2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9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A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3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1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547-BI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C2 except 2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3in-IN-2007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736-4-IN-1997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MC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9.34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23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1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M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3-AU-201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429B-AU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8-AU-1989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4-CD-2012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B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5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7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8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9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0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36-TO-1993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4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70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9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A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3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3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M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3.33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22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4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R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2cn-CN-D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1cn-CN-D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768-PH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68-3-ID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25-TW-199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7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8 2/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D5 except 3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522B-PH-1991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571-1-PH-1993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571-2-PH-1993-D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MC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1.59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15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2cn-CN-D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1cn-CN-D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768-PH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25-TW-199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3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8 2/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5 except 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522B-PH-1991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571-1-PH-1993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571-2-PH-1993-D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GM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3.85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27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6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U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9-150510-EG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vertAlign w:val="superscript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27-US-1992-C1</w:t>
            </w: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9-US-1990-C1</w:t>
            </w: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9-WS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81-WS-1989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B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C1 except 8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43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44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46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527-US-1992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KP9-US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Q279-WS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Q281-WS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TOS83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2 except 8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26pk-PK-2004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3in-IN-2007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33in-IN-200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51in-IN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65lk-LK-2010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736-4-IN-1997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KP5-LK-2003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Q524-1-IN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M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7.39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14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7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8-150510-EG-2010-A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pk-PK-2004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9-150510-EG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B1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All C1 40/4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C2 except 1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736-4-IN-1997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5tw-TW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768-PH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5 16/1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8 2/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BM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1.34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86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1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M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4-TO-201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pk-PK-2004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429B-AU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2in-IN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47-BI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9-US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9-WS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C2 except 1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736-4-IN-1997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B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0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5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6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7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8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9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0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1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36-TO-1993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4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6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7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8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70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9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A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3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1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BMC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3.37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19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9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1-TO-201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02-AU-199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3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8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4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9rw-RW-2009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0rw-RW-2009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in-IN-2007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7mw-MW-2008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26-BI-199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49-BI-1995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50-CG-1995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1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2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3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4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5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6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7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8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9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2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20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6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7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53-LK-1995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C3 except 1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[B2819-AU-2011-C3]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1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B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C1 except 8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43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44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527-US-1992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KP9-US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Q279-WS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Q281-WS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TOS9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TOS93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B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1.10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11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U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4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5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6to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18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3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3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B2834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C3 except 2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1900B-AU-2006-C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KP17-AU-2010-C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TOS93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BM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2.76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22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2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C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9-US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27-US-1992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9-WS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81-WS-1989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B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0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5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6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7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1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4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70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9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3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3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2in-IN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3in-IN-200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7mw-MW-2008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1in-IN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26-BI-199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48-BI-1995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50-CG-1995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5lk-LK-2010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0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2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3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5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6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7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8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9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6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7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5-LK-2003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53-LK-1995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0rw-RW-2009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9rw-RW-2009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BM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8.82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35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U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29-4-CN-1990-E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29-2-CN-199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9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0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2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6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7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39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8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3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3in-IN-200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1in-IN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900A-AU-2006-C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900B-AU-2006-C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17-AU-2010-C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18-AU-2010-C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25I-TW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25-TW-199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1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2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D5 except 5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522A-PH-1991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571-2-PH-1993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MS17-PH-2008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MS6-PH-2008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MS7-PH-2008-D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M</w:t>
            </w: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C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4.78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5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U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18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3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7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3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4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3 22/2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0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8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9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0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2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36-TO-1993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4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7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8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70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9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39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8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A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1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7-IN-200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4in-IN-2009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26-BI-199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48-BI-1995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49-BI-1995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736-4-IN-1997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0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1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4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6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7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2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7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9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24-1-IN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24-3-IN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53-LK-1995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BMC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3.03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14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24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429B-AU KP8-AU-1989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02-AU-199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737-AU-1997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18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6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4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46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3 22/2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Unknow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BMC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1.77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17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23-6A-IN-199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9mm-MM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0mm-MM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1mm-MM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4in-IN-2009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9-150510-EG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6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8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2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4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46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B1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1 40/4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2 33/3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3 except 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B2819-AU-2011-C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0ph-PH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3ph-PH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4ph-PH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5ph-PH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6id-ID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7id-ID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8id-ID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tw-TW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7jp-JP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768-PH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8jp-JP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9jp-JP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1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5 16/1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8 2/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BMC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2.15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64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6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M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4-AU-201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B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5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6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7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8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9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0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1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36-TO-1993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4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6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7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8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70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9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A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3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3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pk-PK-2004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9-150510-EG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81-WS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7-CD-201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2 except 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26pk-PK-2004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736-4-IN-1997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BMC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8.43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20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7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R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P8-AU-1989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1429B-AU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P7-AU-1989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18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6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8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2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4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46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All C3 22/2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Unknow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BMC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2.13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21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2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M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0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2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3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4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5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6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39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8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0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47-BI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2 except 3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26pk-PK-2004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736-4-IN-1997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BU17-CD-2012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3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B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7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5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6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8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9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0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36-TO-1993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4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6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7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8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70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9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3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3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BMC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6.63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18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9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27-US-1992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9-US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9-WS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81-WS-1989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B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1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0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5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8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9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36-TO-1993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4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6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7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8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70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9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A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3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3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pk-PK-2004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2in-IN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47-BI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C2 except 1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736-4-IN-1997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GBMC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8.44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9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3cn-CN-D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3cn-CN-2008-D4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Unknown 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GB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5.89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5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3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4tw-TW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pk-PK-2004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2fj-FJ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4in-IN-2009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9-150510-EG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6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8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2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46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3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5to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6to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B1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C1 except 8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42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43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44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45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46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TOS39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TOS48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TOS9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C2 except 1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33in-IN-2002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C3 except 1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B2819-AU-2011-C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4ph-PH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5ph-PH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6id-ID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7id-ID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8id-ID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tw-TW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25-TW-199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768-PH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5 16/1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6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8 2/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E1 1/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BM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8.39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66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U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3cn-CN-D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21cn-CN-D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MS14-PH-2008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2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D4 1/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D5 except 4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522A-PH-1991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522B-PH-1991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765tw-TW-1996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Q624-TW-1996-D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BMC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2.47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21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M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18-AU-2011</w:t>
            </w: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vertAlign w:val="superscript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8-AU-2011</w:t>
            </w: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vertAlign w:val="superscript"/>
                <w:lang w:eastAsia="en-NZ"/>
              </w:rPr>
              <w:t>#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46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All C3 22/2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7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5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9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5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6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7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8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9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0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41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36-TO-1993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KP4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6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7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8-TO-1989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70-TO-199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1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2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6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0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A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5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3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1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3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47-BI-199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All C2 except 2 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26pk-PK-2004-C2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i/>
                <w:color w:val="7F7F7F" w:themeColor="text1" w:themeTint="80"/>
                <w:sz w:val="14"/>
                <w:szCs w:val="14"/>
                <w:lang w:eastAsia="en-NZ"/>
              </w:rPr>
              <w:t>736-4-IN-1997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BMC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6.87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20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4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1429A-AU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3A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3in-IN-2002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M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8.15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4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U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in-IN-2007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Unknown 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5lk-LK-2010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GB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3.48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16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lastRenderedPageBreak/>
              <w:t>36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M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602-AU-1996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737-AU-1997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26-AU-2011[T]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0-AU-201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2832-AU-201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22-TO-2010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in-IN-2007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GS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3.84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12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7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C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MP2-TW-1996-D6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520-ID-1995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68-1-ID-1995-D5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68-3-ID-199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 xml:space="preserve">Unknown 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G</w:t>
            </w: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3.95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6</w:t>
            </w:r>
          </w:p>
        </w:tc>
      </w:tr>
      <w:tr w:rsidR="006B1279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8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Cs/>
                <w:color w:val="000000"/>
                <w:sz w:val="14"/>
                <w:szCs w:val="14"/>
                <w:lang w:eastAsia="en-NZ"/>
              </w:rPr>
              <w:t>C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BU11-CD-2012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4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58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62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71-TO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83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TOS93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35to-TO-2010-C1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278-TO-1989-C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Q553-LK-1995-C2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RB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M</w:t>
            </w:r>
            <w:r w:rsidRPr="008E0FC9"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  <w:t>9.33x10</w:t>
            </w:r>
            <w:r w:rsidRPr="008E0FC9"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vertAlign w:val="superscript"/>
                <w:lang w:eastAsia="en-NZ"/>
              </w:rPr>
              <w:t>-03</w:t>
            </w:r>
          </w:p>
        </w:tc>
      </w:tr>
      <w:tr w:rsidR="006B1279" w:rsidRPr="00095DEF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39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bCs/>
                <w:color w:val="000000"/>
                <w:sz w:val="14"/>
                <w:szCs w:val="14"/>
                <w:lang w:eastAsia="en-NZ"/>
              </w:rPr>
              <w:t>C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9-150510-EG-2010</w:t>
            </w:r>
          </w:p>
          <w:p w:rsidR="006B1279" w:rsidRPr="008E0FC9" w:rsidRDefault="006B1279" w:rsidP="00EC5B8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KP5-LK-200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nknow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48-BI-199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M</w:t>
            </w:r>
            <w:r w:rsidRPr="008E0FC9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  <w:t>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 w:cs="Arial"/>
                <w:b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  <w:t>1.51X10</w:t>
            </w:r>
            <w:r w:rsidRPr="008E0FC9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vertAlign w:val="superscript"/>
                <w:lang w:eastAsia="en-NZ"/>
              </w:rPr>
              <w:t>-08</w:t>
            </w:r>
          </w:p>
        </w:tc>
      </w:tr>
      <w:tr w:rsidR="006B1279" w:rsidRPr="00095DEF" w:rsidTr="00EC5B80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40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/>
                <w:bCs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bCs/>
                <w:color w:val="000000"/>
                <w:sz w:val="14"/>
                <w:szCs w:val="14"/>
                <w:lang w:eastAsia="en-NZ"/>
              </w:rPr>
              <w:t>U3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8-150510-EG-2010 A1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571-1-PH-1993-D5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Unknow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</w:pPr>
            <w:r w:rsidRPr="008E0FC9">
              <w:rPr>
                <w:rFonts w:ascii="Arial Narrow" w:eastAsia="Times New Roman" w:hAnsi="Arial Narrow"/>
                <w:color w:val="000000"/>
                <w:sz w:val="14"/>
                <w:szCs w:val="14"/>
                <w:lang w:eastAsia="en-NZ"/>
              </w:rPr>
              <w:t>RGMCS</w:t>
            </w:r>
            <w:r w:rsidRPr="008E0FC9">
              <w:rPr>
                <w:rFonts w:ascii="Arial Narrow" w:eastAsia="Times New Roman" w:hAnsi="Arial Narrow"/>
                <w:b/>
                <w:bCs/>
                <w:color w:val="000000"/>
                <w:sz w:val="14"/>
                <w:szCs w:val="14"/>
                <w:lang w:eastAsia="en-NZ"/>
              </w:rPr>
              <w:t>T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B1279" w:rsidRPr="008E0FC9" w:rsidRDefault="006B1279" w:rsidP="00EC5B80">
            <w:pPr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vertAlign w:val="superscript"/>
                <w:lang w:eastAsia="en-NZ"/>
              </w:rPr>
            </w:pPr>
            <w:r w:rsidRPr="008E0FC9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lang w:eastAsia="en-NZ"/>
              </w:rPr>
              <w:t>9.02x10</w:t>
            </w:r>
            <w:r w:rsidRPr="008E0FC9">
              <w:rPr>
                <w:rFonts w:ascii="Arial Narrow" w:eastAsia="Times New Roman" w:hAnsi="Arial Narrow"/>
                <w:b/>
                <w:color w:val="000000"/>
                <w:sz w:val="14"/>
                <w:szCs w:val="14"/>
                <w:vertAlign w:val="superscript"/>
                <w:lang w:eastAsia="en-NZ"/>
              </w:rPr>
              <w:t>-8</w:t>
            </w:r>
          </w:p>
        </w:tc>
      </w:tr>
    </w:tbl>
    <w:p w:rsidR="006B1279" w:rsidRPr="003C5783" w:rsidRDefault="001F7D9C" w:rsidP="006B1279">
      <w:pPr>
        <w:rPr>
          <w:rFonts w:ascii="Arial Narrow" w:hAnsi="Arial Narrow"/>
          <w:sz w:val="20"/>
          <w:szCs w:val="20"/>
        </w:rPr>
      </w:pPr>
      <w:r w:rsidRPr="003C5783">
        <w:rPr>
          <w:rFonts w:ascii="Arial Narrow" w:hAnsi="Arial Narrow"/>
          <w:sz w:val="20"/>
          <w:szCs w:val="20"/>
        </w:rPr>
        <w:t>RDP (R) GENCONV (G), BOOTSCAN (B), MAXCHI (M), CHIMERA (C), SISCAN (S) and 3SEQ (T)</w:t>
      </w:r>
    </w:p>
    <w:p w:rsidR="006B1279" w:rsidRPr="008527CA" w:rsidRDefault="006B1279" w:rsidP="006B1279">
      <w:pPr>
        <w:pStyle w:val="NoSpacing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Minor Parent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Parent contributing the smaller fraction of sequence.</w:t>
      </w:r>
    </w:p>
    <w:p w:rsidR="006B1279" w:rsidRPr="008527CA" w:rsidRDefault="006B1279" w:rsidP="006B1279">
      <w:pPr>
        <w:pStyle w:val="NoSpacing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Major Parent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Parent contributing the larger fraction of sequence.</w:t>
      </w:r>
    </w:p>
    <w:p w:rsidR="006B1279" w:rsidRPr="008527CA" w:rsidRDefault="006B1279" w:rsidP="006B1279">
      <w:pPr>
        <w:pStyle w:val="NoSpacing"/>
        <w:ind w:left="1440" w:hanging="1440"/>
        <w:rPr>
          <w:rFonts w:ascii="Arial Narrow" w:hAnsi="Arial Narrow"/>
          <w:sz w:val="20"/>
          <w:szCs w:val="20"/>
          <w:lang w:eastAsia="en-NZ"/>
        </w:rPr>
      </w:pPr>
      <w:r w:rsidRPr="008527CA">
        <w:rPr>
          <w:rFonts w:ascii="Arial Narrow" w:hAnsi="Arial Narrow"/>
          <w:sz w:val="20"/>
          <w:szCs w:val="20"/>
          <w:lang w:eastAsia="en-NZ"/>
        </w:rPr>
        <w:t>Unknown</w:t>
      </w:r>
      <w:r w:rsidRPr="008527CA">
        <w:rPr>
          <w:rFonts w:ascii="Arial Narrow" w:hAnsi="Arial Narrow"/>
          <w:sz w:val="20"/>
          <w:szCs w:val="20"/>
          <w:lang w:eastAsia="en-NZ"/>
        </w:rPr>
        <w:tab/>
        <w:t xml:space="preserve">= </w:t>
      </w:r>
      <w:proofErr w:type="gramStart"/>
      <w:r w:rsidRPr="008527CA">
        <w:rPr>
          <w:rFonts w:ascii="Arial Narrow" w:hAnsi="Arial Narrow"/>
          <w:sz w:val="20"/>
          <w:szCs w:val="20"/>
          <w:lang w:eastAsia="en-NZ"/>
        </w:rPr>
        <w:t>Only</w:t>
      </w:r>
      <w:proofErr w:type="gramEnd"/>
      <w:r w:rsidRPr="008527CA">
        <w:rPr>
          <w:rFonts w:ascii="Arial Narrow" w:hAnsi="Arial Narrow"/>
          <w:sz w:val="20"/>
          <w:szCs w:val="20"/>
          <w:lang w:eastAsia="en-NZ"/>
        </w:rPr>
        <w:t xml:space="preserve"> one parent and a recombin</w:t>
      </w:r>
      <w:bookmarkStart w:id="0" w:name="_GoBack"/>
      <w:bookmarkEnd w:id="0"/>
      <w:r w:rsidRPr="008527CA">
        <w:rPr>
          <w:rFonts w:ascii="Arial Narrow" w:hAnsi="Arial Narrow"/>
          <w:sz w:val="20"/>
          <w:szCs w:val="20"/>
          <w:lang w:eastAsia="en-NZ"/>
        </w:rPr>
        <w:t>ant need be in the alignment for a recombination event to be detectable. The sequence listed as unknown was used to infer the existence of a missing parental sequence.</w:t>
      </w:r>
    </w:p>
    <w:p w:rsidR="006B1279" w:rsidRPr="006B1279" w:rsidRDefault="006B1279" w:rsidP="006B1279">
      <w:r w:rsidRPr="008527CA">
        <w:rPr>
          <w:rFonts w:ascii="Arial Narrow" w:hAnsi="Arial Narrow"/>
          <w:sz w:val="20"/>
          <w:szCs w:val="20"/>
          <w:lang w:eastAsia="en-NZ"/>
        </w:rPr>
        <w:t>#</w:t>
      </w:r>
      <w:r w:rsidRPr="008527CA">
        <w:rPr>
          <w:rFonts w:ascii="Arial Narrow" w:hAnsi="Arial Narrow"/>
          <w:sz w:val="20"/>
          <w:szCs w:val="20"/>
          <w:lang w:eastAsia="en-NZ"/>
        </w:rPr>
        <w:tab/>
      </w:r>
      <w:r w:rsidRPr="008527CA">
        <w:rPr>
          <w:rFonts w:ascii="Arial Narrow" w:hAnsi="Arial Narrow"/>
          <w:sz w:val="20"/>
          <w:szCs w:val="20"/>
          <w:lang w:eastAsia="en-NZ"/>
        </w:rPr>
        <w:tab/>
        <w:t>= Trace evidence was identified for this sequence</w:t>
      </w:r>
    </w:p>
    <w:sectPr w:rsidR="006B1279" w:rsidRPr="006B12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56F"/>
    <w:rsid w:val="00095DEF"/>
    <w:rsid w:val="001F7D9C"/>
    <w:rsid w:val="00387659"/>
    <w:rsid w:val="003C5783"/>
    <w:rsid w:val="005F7FAB"/>
    <w:rsid w:val="006B1279"/>
    <w:rsid w:val="006C6560"/>
    <w:rsid w:val="00733E8B"/>
    <w:rsid w:val="008527CA"/>
    <w:rsid w:val="008E0FC9"/>
    <w:rsid w:val="00A95000"/>
    <w:rsid w:val="00C7036B"/>
    <w:rsid w:val="00DF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27CA"/>
    <w:pPr>
      <w:spacing w:after="0" w:line="240" w:lineRule="auto"/>
    </w:pPr>
    <w:rPr>
      <w:rFonts w:ascii="Calibri" w:eastAsia="Calibri" w:hAnsi="Calibri" w:cs="Times New Roman"/>
      <w:sz w:val="24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27CA"/>
    <w:pPr>
      <w:spacing w:after="0" w:line="240" w:lineRule="auto"/>
    </w:pPr>
    <w:rPr>
      <w:rFonts w:ascii="Calibri" w:eastAsia="Calibri" w:hAnsi="Calibri" w:cs="Times New Roman"/>
      <w:sz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2</Pages>
  <Words>2876</Words>
  <Characters>1639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9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rsani</dc:creator>
  <cp:lastModifiedBy>avarsani</cp:lastModifiedBy>
  <cp:revision>11</cp:revision>
  <dcterms:created xsi:type="dcterms:W3CDTF">2015-01-07T21:15:00Z</dcterms:created>
  <dcterms:modified xsi:type="dcterms:W3CDTF">2015-01-27T05:34:00Z</dcterms:modified>
</cp:coreProperties>
</file>